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13FC" w:rsidRPr="005673CA" w:rsidRDefault="00A14BBD">
      <w:pPr>
        <w:rPr>
          <w:rFonts w:ascii="Times New Roman" w:eastAsia="DFKai-SB" w:hAnsi="Times New Roman" w:cs="Times New Roman"/>
          <w:szCs w:val="24"/>
        </w:rPr>
      </w:pPr>
      <w:r w:rsidRPr="005673CA">
        <w:rPr>
          <w:rFonts w:ascii="Times New Roman" w:eastAsia="DFKai-SB" w:hAnsi="Times New Roman" w:cs="Times New Roman"/>
          <w:szCs w:val="24"/>
        </w:rPr>
        <w:t>Supplementary Table 5. The primer nam</w:t>
      </w:r>
      <w:r w:rsidR="000A1D29">
        <w:rPr>
          <w:rFonts w:ascii="Times New Roman" w:eastAsia="DFKai-SB" w:hAnsi="Times New Roman" w:cs="Times New Roman"/>
          <w:szCs w:val="24"/>
        </w:rPr>
        <w:t xml:space="preserve">e and sequence for RT-PCR and </w:t>
      </w:r>
      <w:proofErr w:type="spellStart"/>
      <w:r w:rsidR="000A1D29">
        <w:rPr>
          <w:rFonts w:ascii="Times New Roman" w:eastAsia="DFKai-SB" w:hAnsi="Times New Roman" w:cs="Times New Roman"/>
          <w:szCs w:val="24"/>
        </w:rPr>
        <w:t>q</w:t>
      </w:r>
      <w:r w:rsidRPr="005673CA">
        <w:rPr>
          <w:rFonts w:ascii="Times New Roman" w:eastAsia="DFKai-SB" w:hAnsi="Times New Roman" w:cs="Times New Roman"/>
          <w:szCs w:val="24"/>
        </w:rPr>
        <w:t>PCR</w:t>
      </w:r>
      <w:proofErr w:type="spellEnd"/>
      <w:r w:rsidRPr="005673CA">
        <w:rPr>
          <w:rFonts w:ascii="Times New Roman" w:eastAsia="DFKai-SB" w:hAnsi="Times New Roman" w:cs="Times New Roman"/>
          <w:szCs w:val="24"/>
        </w:rPr>
        <w:t xml:space="preserve"> assays of the sex-related genes of papaya.</w:t>
      </w:r>
    </w:p>
    <w:tbl>
      <w:tblPr>
        <w:tblStyle w:val="1"/>
        <w:tblpPr w:leftFromText="181" w:rightFromText="181" w:vertAnchor="text" w:horzAnchor="margin" w:tblpXSpec="center" w:tblpY="1"/>
        <w:tblW w:w="1030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8"/>
        <w:gridCol w:w="854"/>
        <w:gridCol w:w="108"/>
        <w:gridCol w:w="579"/>
        <w:gridCol w:w="108"/>
        <w:gridCol w:w="858"/>
        <w:gridCol w:w="108"/>
        <w:gridCol w:w="1132"/>
        <w:gridCol w:w="108"/>
        <w:gridCol w:w="2240"/>
        <w:gridCol w:w="108"/>
        <w:gridCol w:w="1267"/>
        <w:gridCol w:w="108"/>
        <w:gridCol w:w="2511"/>
        <w:gridCol w:w="108"/>
      </w:tblGrid>
      <w:tr w:rsidR="004835B1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835B1" w:rsidRPr="005673CA" w:rsidRDefault="004835B1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ene name</w:t>
            </w:r>
          </w:p>
        </w:tc>
        <w:tc>
          <w:tcPr>
            <w:tcW w:w="687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835B1" w:rsidRPr="005673CA" w:rsidRDefault="004835B1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835B1" w:rsidRPr="005673CA" w:rsidRDefault="004835B1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est</w:t>
            </w:r>
          </w:p>
        </w:tc>
        <w:tc>
          <w:tcPr>
            <w:tcW w:w="124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835B1" w:rsidRPr="005673CA" w:rsidRDefault="004835B1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Primer name</w:t>
            </w:r>
          </w:p>
        </w:tc>
        <w:tc>
          <w:tcPr>
            <w:tcW w:w="2348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835B1" w:rsidRPr="005673CA" w:rsidRDefault="004835B1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Forward</w:t>
            </w:r>
          </w:p>
        </w:tc>
        <w:tc>
          <w:tcPr>
            <w:tcW w:w="1375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835B1" w:rsidRPr="005673CA" w:rsidRDefault="004835B1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Primer name</w:t>
            </w:r>
          </w:p>
        </w:tc>
        <w:tc>
          <w:tcPr>
            <w:tcW w:w="2619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4835B1" w:rsidRPr="005673CA" w:rsidRDefault="004835B1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Reverse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  <w:tcBorders>
              <w:top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</w:t>
            </w:r>
          </w:p>
        </w:tc>
        <w:tc>
          <w:tcPr>
            <w:tcW w:w="687" w:type="dxa"/>
            <w:gridSpan w:val="2"/>
            <w:tcBorders>
              <w:top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RT-PCR</w:t>
            </w:r>
          </w:p>
        </w:tc>
        <w:tc>
          <w:tcPr>
            <w:tcW w:w="966" w:type="dxa"/>
            <w:gridSpan w:val="2"/>
            <w:tcBorders>
              <w:top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1</w:t>
            </w:r>
          </w:p>
        </w:tc>
        <w:tc>
          <w:tcPr>
            <w:tcW w:w="1240" w:type="dxa"/>
            <w:gridSpan w:val="2"/>
            <w:tcBorders>
              <w:top w:val="single" w:sz="6" w:space="0" w:color="auto"/>
            </w:tcBorders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spF</w:t>
            </w:r>
          </w:p>
        </w:tc>
        <w:tc>
          <w:tcPr>
            <w:tcW w:w="2348" w:type="dxa"/>
            <w:gridSpan w:val="2"/>
            <w:tcBorders>
              <w:top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TATGTTGCACGAAAAGAAC</w:t>
            </w:r>
          </w:p>
        </w:tc>
        <w:tc>
          <w:tcPr>
            <w:tcW w:w="1375" w:type="dxa"/>
            <w:gridSpan w:val="2"/>
            <w:tcBorders>
              <w:top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2cR</w:t>
            </w:r>
          </w:p>
        </w:tc>
        <w:tc>
          <w:tcPr>
            <w:tcW w:w="2619" w:type="dxa"/>
            <w:gridSpan w:val="2"/>
            <w:tcBorders>
              <w:top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CTCATTTGCTTCAAGTG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2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1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AACTAAAGCTAGTTGAGAAT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I2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CTCATTTGCTTCAAGTG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3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2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CTTGAAGCAAATGAGG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I3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TTCCTTTGAAGATCACTG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4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3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TTATAGAGAGAAAGGGTCAAAAT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I4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TTGCCTCAGTTTCTCA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5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4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CAAAGGAAGGGAATACAATT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I5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TTGGTTACAGACTCTGATGA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6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5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GGCAACAATTGTTGC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I6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AATAGGGTAACCCAAGC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0A1D29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proofErr w:type="spellStart"/>
            <w:r>
              <w:rPr>
                <w:rFonts w:ascii="Times New Roman" w:eastAsia="DFKai-SB" w:hAnsi="Times New Roman" w:cs="Times New Roman"/>
                <w:sz w:val="12"/>
                <w:szCs w:val="24"/>
              </w:rPr>
              <w:t>q</w:t>
            </w:r>
            <w:r w:rsidR="008713FC"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PCR</w:t>
            </w:r>
            <w:proofErr w:type="spellEnd"/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1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1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AACTAAAGCTAGTTGAGAAT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1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CAAGTGATGGCTTCTC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2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2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CTTGAAGCAAATGAGG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2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TATAACACGGCGCAATC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3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3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TTATAGAGAGAAAGGGTCAAAAT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3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TTCCTTTGAAGATCACTG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4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4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CAAAGGAAGGGAATACAATT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4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TTGCCTCAGTTTCTCA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5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5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GGCAACAATTGTTGC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5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TTGGTTACAGACTCTGATGA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6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6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AAGAGGGCCAGTCAT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VPL_J6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AATAGGGTAACCCAAGC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</w:t>
            </w: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RT-PCR</w:t>
            </w: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1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sp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CCTGCTGCATCCATT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2c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TAGATCAACTCGTATGACA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2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1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CATGGAAGGTGATGCA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2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AAGCTGTGGAACCA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3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2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TCATACGAGTTGATCTAG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3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ATGGGACCACTGAAAC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4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3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CAGTATTTGGAACTCTAC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4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GGAGGGATGAGATATTAGTC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5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4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GCTTTCTTCGGCTTAA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5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GTGAAAAGGAGCCATTATC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6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5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TCCAAGTACTGGATCTATCA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6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AGAAATTGGAGGTGGG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7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6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TTAGTTTTGCCAACAACT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7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GTTTCCTCCTACGCC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8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7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AGGTGGGAATAGTG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8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AAACCTTACCAAATCCTCCT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9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8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ATGTACCTGCTGAAG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9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TCATGCAAGTAAGAAAGACC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10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9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TGTTTAAGAGAACGTCCT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10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GATTAATTGCTCTACCTCAG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31D6D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proofErr w:type="spellStart"/>
            <w:r>
              <w:rPr>
                <w:rFonts w:ascii="Times New Roman" w:eastAsia="DFKai-SB" w:hAnsi="Times New Roman" w:cs="Times New Roman"/>
                <w:sz w:val="12"/>
                <w:szCs w:val="24"/>
              </w:rPr>
              <w:t>q</w:t>
            </w:r>
            <w:r w:rsidR="008713FC"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PCR</w:t>
            </w:r>
            <w:proofErr w:type="spellEnd"/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1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1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CATGGAAGGTGATGCA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1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TCGTATGACACTATTATCATTGT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2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2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TCATACGAGTTGATCTAG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2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AAGCTGTGGAACCA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3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3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CAGTATTTGGAACTCTAC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3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ATGGGACCACTGAAAC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4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4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GCTTTCTTCGGCTTAA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4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GGAGGGATGAGATATTAGTC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5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5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TCCAAGTACTGGATCTATCA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5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GTGAAAAGGAGCCATTATC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6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6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TTAGTTTTGCCAACAACT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6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AGAAATTGGAGGTGGG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7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7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AGGTGGGAATAGTG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7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GTTTCCTCCTACGCC</w:t>
            </w:r>
          </w:p>
        </w:tc>
      </w:tr>
      <w:tr w:rsidR="008713FC" w:rsidRPr="005673CA" w:rsidTr="004835B1">
        <w:trPr>
          <w:gridBefore w:val="1"/>
          <w:wBefore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8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8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ATGTACCTGCTGAAG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8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AAACCTTACCAAATCCTCCT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9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9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TGTTTAAGAGAACGTCCT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9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TCATGCAAGTAAGAAAGACC</w:t>
            </w:r>
          </w:p>
        </w:tc>
      </w:tr>
      <w:tr w:rsidR="008713FC" w:rsidRPr="005673CA" w:rsidTr="004835B1">
        <w:trPr>
          <w:gridBefore w:val="1"/>
          <w:wBefore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10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AB182D">
            <w:pPr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10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CTTGATTGGGTGAAAGG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SERK_J10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GATTAATTGCTCTACCTCAG</w:t>
            </w:r>
          </w:p>
        </w:tc>
      </w:tr>
      <w:tr w:rsidR="008713FC" w:rsidRPr="005673CA" w:rsidTr="004835B1">
        <w:trPr>
          <w:gridAfter w:val="1"/>
          <w:wAfter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lastRenderedPageBreak/>
              <w:t>CpCAF1AL</w:t>
            </w: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RT-PCR</w:t>
            </w: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1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sp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ACGATACTGAATCTTGCCTCT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2c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ATCATTGCGGAGACAGCA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2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TGCTGGGAGACAACTG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2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CTGGTTCACTTAAGACTTTACGA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3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2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CTGTCTCCGCAATGATA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3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TCACTGTTTCACGGTCC</w:t>
            </w:r>
          </w:p>
        </w:tc>
      </w:tr>
      <w:tr w:rsidR="008713FC" w:rsidRPr="005673CA" w:rsidTr="004835B1">
        <w:trPr>
          <w:gridAfter w:val="1"/>
          <w:wAfter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4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3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TGCAGAAGTGAGTGAGA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4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CAGCATGGCTTGATGAA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5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4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GCAAACAGAAAAAGAGC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5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AATCCATCGATGTTAAACT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6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5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CGCAAGTTGCACTT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6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TAATCCAAATCCGGGTCCTT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7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6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GCCTAAGAAAAGTCAAGTTGT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7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TTTATCACAATCTGAGAGGCTTT</w:t>
            </w:r>
          </w:p>
        </w:tc>
      </w:tr>
      <w:tr w:rsidR="008713FC" w:rsidRPr="005673CA" w:rsidTr="004835B1">
        <w:trPr>
          <w:gridAfter w:val="1"/>
          <w:wAfter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8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7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GAATGGGAAGAGGAAGAAC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8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AGTCTTGCTTACAATTAGGTGAA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9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8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GAAAATGAGGGAGTGC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9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CCTTGGAATATCAGGGAACT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10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9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ATTTGGTTGAAATGGTCTCTCT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0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AAGTTGAAAAACCAAGTTTGAC</w:t>
            </w:r>
          </w:p>
        </w:tc>
      </w:tr>
      <w:tr w:rsidR="008713FC" w:rsidRPr="005673CA" w:rsidTr="004835B1">
        <w:trPr>
          <w:gridAfter w:val="1"/>
          <w:wAfter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Intron 11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0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CTGGCAGGTCAAGAA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1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GCATTACCTGGTTTTAGAGACT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31D6D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proofErr w:type="spellStart"/>
            <w:r>
              <w:rPr>
                <w:rFonts w:ascii="Times New Roman" w:eastAsia="DFKai-SB" w:hAnsi="Times New Roman" w:cs="Times New Roman"/>
                <w:sz w:val="12"/>
                <w:szCs w:val="24"/>
              </w:rPr>
              <w:t>q</w:t>
            </w:r>
            <w:bookmarkStart w:id="0" w:name="_GoBack"/>
            <w:bookmarkEnd w:id="0"/>
            <w:r w:rsidR="008713FC"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PCR</w:t>
            </w:r>
            <w:proofErr w:type="spellEnd"/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1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TGCTGGGAGACAACTG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TACTCCTCGTGCAGATTTTG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2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2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CTGTCTCCGCAATGATA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2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CTGGTTCACTTAAGACTTTACGA</w:t>
            </w:r>
          </w:p>
        </w:tc>
      </w:tr>
      <w:tr w:rsidR="008713FC" w:rsidRPr="005673CA" w:rsidTr="004835B1">
        <w:trPr>
          <w:gridAfter w:val="1"/>
          <w:wAfter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3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3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TGCAGAAGTGAGTGAGAA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3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TCACTGTTTCACGGTCC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4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4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GCAAACAGAAAAAGAGC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4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CAGCATGGCTTGATGAA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5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5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CGCAAGTTGCACTTG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5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CAATCCATCGATGTTAAACT</w:t>
            </w:r>
          </w:p>
        </w:tc>
      </w:tr>
      <w:tr w:rsidR="008713FC" w:rsidRPr="005673CA" w:rsidTr="004835B1">
        <w:trPr>
          <w:gridAfter w:val="1"/>
          <w:wAfter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6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6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GCCTAAGAAAAGTCAAGTTGT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6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TAATCCAAATCCGGGTCCTT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7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7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GAATGGGAAGAGGAAGAAC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7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TTTATCACAATCTGAGAGGCTTT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8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8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AGAAAATGAGGGAGTGCC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8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AGTCTTGCTTACAATTAGGTGAA</w:t>
            </w:r>
          </w:p>
        </w:tc>
      </w:tr>
      <w:tr w:rsidR="008713FC" w:rsidRPr="005673CA" w:rsidTr="004835B1">
        <w:trPr>
          <w:gridAfter w:val="1"/>
          <w:wAfter w:w="108" w:type="dxa"/>
          <w:trHeight w:val="340"/>
        </w:trPr>
        <w:tc>
          <w:tcPr>
            <w:tcW w:w="962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9</w:t>
            </w:r>
          </w:p>
        </w:tc>
        <w:tc>
          <w:tcPr>
            <w:tcW w:w="1240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9F</w:t>
            </w:r>
          </w:p>
        </w:tc>
        <w:tc>
          <w:tcPr>
            <w:tcW w:w="2348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ATTTGGTTGAAATGGTCTCTCTA</w:t>
            </w:r>
          </w:p>
        </w:tc>
        <w:tc>
          <w:tcPr>
            <w:tcW w:w="1375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9R</w:t>
            </w:r>
          </w:p>
        </w:tc>
        <w:tc>
          <w:tcPr>
            <w:tcW w:w="2619" w:type="dxa"/>
            <w:gridSpan w:val="2"/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CCTTGGAATATCAGGGAACT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  <w:tcBorders>
              <w:bottom w:val="single" w:sz="4" w:space="0" w:color="FFFFFF" w:themeColor="background1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  <w:tcBorders>
              <w:bottom w:val="single" w:sz="4" w:space="0" w:color="FFFFFF" w:themeColor="background1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4" w:space="0" w:color="FFFFFF" w:themeColor="background1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10</w:t>
            </w:r>
          </w:p>
        </w:tc>
        <w:tc>
          <w:tcPr>
            <w:tcW w:w="1240" w:type="dxa"/>
            <w:gridSpan w:val="2"/>
            <w:tcBorders>
              <w:bottom w:val="single" w:sz="4" w:space="0" w:color="FFFFFF" w:themeColor="background1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0F</w:t>
            </w:r>
          </w:p>
        </w:tc>
        <w:tc>
          <w:tcPr>
            <w:tcW w:w="2348" w:type="dxa"/>
            <w:gridSpan w:val="2"/>
            <w:tcBorders>
              <w:bottom w:val="single" w:sz="4" w:space="0" w:color="FFFFFF" w:themeColor="background1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GCTGGCAGGTCAAGAAAG</w:t>
            </w:r>
          </w:p>
        </w:tc>
        <w:tc>
          <w:tcPr>
            <w:tcW w:w="1375" w:type="dxa"/>
            <w:gridSpan w:val="2"/>
            <w:tcBorders>
              <w:bottom w:val="single" w:sz="4" w:space="0" w:color="FFFFFF" w:themeColor="background1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0R</w:t>
            </w:r>
          </w:p>
        </w:tc>
        <w:tc>
          <w:tcPr>
            <w:tcW w:w="2619" w:type="dxa"/>
            <w:gridSpan w:val="2"/>
            <w:tcBorders>
              <w:bottom w:val="single" w:sz="4" w:space="0" w:color="FFFFFF" w:themeColor="background1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GAAGTTGAAAAACCAAGTTTGAC</w:t>
            </w:r>
          </w:p>
        </w:tc>
      </w:tr>
      <w:tr w:rsidR="008713FC" w:rsidRPr="005673CA" w:rsidTr="004835B1">
        <w:trPr>
          <w:gridAfter w:val="1"/>
          <w:wAfter w:w="108" w:type="dxa"/>
          <w:trHeight w:val="355"/>
        </w:trPr>
        <w:tc>
          <w:tcPr>
            <w:tcW w:w="962" w:type="dxa"/>
            <w:gridSpan w:val="2"/>
            <w:tcBorders>
              <w:bottom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687" w:type="dxa"/>
            <w:gridSpan w:val="2"/>
            <w:tcBorders>
              <w:bottom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</w:p>
        </w:tc>
        <w:tc>
          <w:tcPr>
            <w:tcW w:w="966" w:type="dxa"/>
            <w:gridSpan w:val="2"/>
            <w:tcBorders>
              <w:bottom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Junction 11</w:t>
            </w:r>
          </w:p>
        </w:tc>
        <w:tc>
          <w:tcPr>
            <w:tcW w:w="1240" w:type="dxa"/>
            <w:gridSpan w:val="2"/>
            <w:tcBorders>
              <w:bottom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1F</w:t>
            </w:r>
          </w:p>
        </w:tc>
        <w:tc>
          <w:tcPr>
            <w:tcW w:w="2348" w:type="dxa"/>
            <w:gridSpan w:val="2"/>
            <w:tcBorders>
              <w:bottom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TTCAACTTCACCAAGTAAAGGC</w:t>
            </w:r>
          </w:p>
        </w:tc>
        <w:tc>
          <w:tcPr>
            <w:tcW w:w="1375" w:type="dxa"/>
            <w:gridSpan w:val="2"/>
            <w:tcBorders>
              <w:bottom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CpCAF1AL_J11R</w:t>
            </w:r>
          </w:p>
        </w:tc>
        <w:tc>
          <w:tcPr>
            <w:tcW w:w="2619" w:type="dxa"/>
            <w:gridSpan w:val="2"/>
            <w:tcBorders>
              <w:bottom w:val="single" w:sz="6" w:space="0" w:color="auto"/>
            </w:tcBorders>
          </w:tcPr>
          <w:p w:rsidR="008713FC" w:rsidRPr="005673CA" w:rsidRDefault="008713FC" w:rsidP="004835B1">
            <w:pPr>
              <w:jc w:val="center"/>
              <w:rPr>
                <w:rFonts w:ascii="Times New Roman" w:eastAsia="DFKai-SB" w:hAnsi="Times New Roman" w:cs="Times New Roman"/>
                <w:sz w:val="12"/>
                <w:szCs w:val="24"/>
              </w:rPr>
            </w:pPr>
            <w:r w:rsidRPr="005673CA">
              <w:rPr>
                <w:rFonts w:ascii="Times New Roman" w:eastAsia="DFKai-SB" w:hAnsi="Times New Roman" w:cs="Times New Roman"/>
                <w:sz w:val="12"/>
                <w:szCs w:val="24"/>
              </w:rPr>
              <w:t>AGCATTACCTGGTTTTAGAGACT</w:t>
            </w:r>
          </w:p>
        </w:tc>
      </w:tr>
    </w:tbl>
    <w:p w:rsidR="008713FC" w:rsidRPr="005673CA" w:rsidRDefault="008713FC">
      <w:pPr>
        <w:rPr>
          <w:rFonts w:ascii="Times New Roman" w:eastAsia="DFKai-SB" w:hAnsi="Times New Roman" w:cs="Times New Roman"/>
          <w:szCs w:val="24"/>
        </w:rPr>
      </w:pPr>
    </w:p>
    <w:p w:rsidR="008713FC" w:rsidRPr="005673CA" w:rsidRDefault="008713FC">
      <w:pPr>
        <w:rPr>
          <w:rFonts w:ascii="Times New Roman" w:hAnsi="Times New Roman" w:cs="Times New Roman"/>
        </w:rPr>
      </w:pPr>
    </w:p>
    <w:sectPr w:rsidR="008713FC" w:rsidRPr="005673CA" w:rsidSect="00447383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C31" w:rsidRDefault="00ED5C31" w:rsidP="008713FC">
      <w:r>
        <w:separator/>
      </w:r>
    </w:p>
  </w:endnote>
  <w:endnote w:type="continuationSeparator" w:id="0">
    <w:p w:rsidR="00ED5C31" w:rsidRDefault="00ED5C31" w:rsidP="00871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panose1 w:val="03000509000000000000"/>
    <w:charset w:val="88"/>
    <w:family w:val="script"/>
    <w:pitch w:val="fixed"/>
    <w:sig w:usb0="00000000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C31" w:rsidRDefault="00ED5C31" w:rsidP="008713FC">
      <w:r>
        <w:separator/>
      </w:r>
    </w:p>
  </w:footnote>
  <w:footnote w:type="continuationSeparator" w:id="0">
    <w:p w:rsidR="00ED5C31" w:rsidRDefault="00ED5C31" w:rsidP="00871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E05"/>
    <w:rsid w:val="000A1D29"/>
    <w:rsid w:val="00447383"/>
    <w:rsid w:val="00470387"/>
    <w:rsid w:val="004835B1"/>
    <w:rsid w:val="005568B3"/>
    <w:rsid w:val="005673CA"/>
    <w:rsid w:val="007A2745"/>
    <w:rsid w:val="00831D6D"/>
    <w:rsid w:val="008713FC"/>
    <w:rsid w:val="00A14BBD"/>
    <w:rsid w:val="00A32A97"/>
    <w:rsid w:val="00A92F5C"/>
    <w:rsid w:val="00AB182D"/>
    <w:rsid w:val="00C91347"/>
    <w:rsid w:val="00CB1471"/>
    <w:rsid w:val="00D57EEA"/>
    <w:rsid w:val="00EC0E05"/>
    <w:rsid w:val="00ED5C31"/>
    <w:rsid w:val="00F35554"/>
    <w:rsid w:val="00FD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13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13F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13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13FC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39"/>
    <w:rsid w:val="00871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0E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713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713F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713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713FC"/>
    <w:rPr>
      <w:sz w:val="20"/>
      <w:szCs w:val="20"/>
    </w:rPr>
  </w:style>
  <w:style w:type="table" w:customStyle="1" w:styleId="1">
    <w:name w:val="表格格線1"/>
    <w:basedOn w:val="TableNormal"/>
    <w:next w:val="TableGrid"/>
    <w:uiPriority w:val="39"/>
    <w:rsid w:val="00871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AAD94E-9339-4ED3-9E20-9EC09B8E4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674</Words>
  <Characters>3844</Characters>
  <Application>Microsoft Office Word</Application>
  <DocSecurity>0</DocSecurity>
  <Lines>32</Lines>
  <Paragraphs>9</Paragraphs>
  <ScaleCrop>false</ScaleCrop>
  <Company/>
  <LinksUpToDate>false</LinksUpToDate>
  <CharactersWithSpaces>4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g</dc:creator>
  <cp:keywords/>
  <dc:description/>
  <cp:lastModifiedBy>Dell 3443</cp:lastModifiedBy>
  <cp:revision>11</cp:revision>
  <dcterms:created xsi:type="dcterms:W3CDTF">2017-08-03T02:24:00Z</dcterms:created>
  <dcterms:modified xsi:type="dcterms:W3CDTF">2017-12-18T11:46:00Z</dcterms:modified>
</cp:coreProperties>
</file>